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margin" w:tblpXSpec="center" w:tblpY="953"/>
        <w:tblOverlap w:val="never"/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80"/>
        <w:gridCol w:w="1100"/>
        <w:gridCol w:w="1200"/>
        <w:gridCol w:w="1220"/>
        <w:gridCol w:w="1620"/>
      </w:tblGrid>
      <w:tr w:rsidR="00FE7064" w:rsidRPr="00F44224" w14:paraId="7A1BE8D1" w14:textId="77777777" w:rsidTr="00FE7064">
        <w:trPr>
          <w:trHeight w:val="227"/>
        </w:trPr>
        <w:tc>
          <w:tcPr>
            <w:tcW w:w="148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033551" w14:textId="77777777" w:rsidR="00FE7064" w:rsidRPr="00F44224" w:rsidRDefault="00FE7064" w:rsidP="00FE7064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44224">
              <w:rPr>
                <w:rFonts w:cs="Times New Roman"/>
                <w:sz w:val="20"/>
                <w:szCs w:val="20"/>
              </w:rPr>
              <w:t>Mass fraction of species</w:t>
            </w:r>
          </w:p>
        </w:tc>
        <w:tc>
          <w:tcPr>
            <w:tcW w:w="5140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21508C" w14:textId="77777777" w:rsidR="00FE7064" w:rsidRPr="00F44224" w:rsidRDefault="00FE7064" w:rsidP="00FE7064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44224">
              <w:rPr>
                <w:rFonts w:cs="Times New Roman"/>
                <w:sz w:val="20"/>
                <w:szCs w:val="20"/>
              </w:rPr>
              <w:t xml:space="preserve">% </w:t>
            </w:r>
            <w:proofErr w:type="spellStart"/>
            <w:proofErr w:type="gramStart"/>
            <w:r w:rsidRPr="00F44224">
              <w:rPr>
                <w:rFonts w:cs="Times New Roman"/>
                <w:sz w:val="20"/>
                <w:szCs w:val="20"/>
              </w:rPr>
              <w:t>wt</w:t>
            </w:r>
            <w:proofErr w:type="spellEnd"/>
            <w:proofErr w:type="gramEnd"/>
            <w:r w:rsidRPr="00F44224">
              <w:rPr>
                <w:rFonts w:cs="Times New Roman"/>
                <w:sz w:val="20"/>
                <w:szCs w:val="20"/>
              </w:rPr>
              <w:t xml:space="preserve"> of map spectrum analyzed in plant </w:t>
            </w:r>
            <w:proofErr w:type="spellStart"/>
            <w:r w:rsidRPr="00F44224">
              <w:rPr>
                <w:rFonts w:cs="Times New Roman"/>
                <w:sz w:val="20"/>
                <w:szCs w:val="20"/>
              </w:rPr>
              <w:t>nodules</w:t>
            </w:r>
            <w:r w:rsidRPr="00F44224">
              <w:rPr>
                <w:rFonts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FE7064" w:rsidRPr="00F44224" w14:paraId="2F72ED97" w14:textId="77777777" w:rsidTr="00FE7064">
        <w:trPr>
          <w:trHeight w:val="227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  <w:hideMark/>
          </w:tcPr>
          <w:p w14:paraId="1BBF9197" w14:textId="77777777" w:rsidR="00FE7064" w:rsidRPr="00F44224" w:rsidRDefault="00FE7064" w:rsidP="00FE7064">
            <w:pPr>
              <w:spacing w:line="36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41047B" w14:textId="77777777" w:rsidR="00FE7064" w:rsidRPr="00F44224" w:rsidRDefault="00FE7064" w:rsidP="00FE7064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44224">
              <w:rPr>
                <w:rFonts w:cs="Times New Roman"/>
                <w:sz w:val="20"/>
                <w:szCs w:val="20"/>
              </w:rPr>
              <w:t>DOA9WT</w:t>
            </w:r>
          </w:p>
        </w:tc>
        <w:tc>
          <w:tcPr>
            <w:tcW w:w="1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55A61F" w14:textId="77777777" w:rsidR="00FE7064" w:rsidRPr="00F44224" w:rsidRDefault="00FE7064" w:rsidP="00FE7064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44224">
              <w:rPr>
                <w:rFonts w:cs="Times New Roman"/>
                <w:sz w:val="20"/>
                <w:szCs w:val="20"/>
              </w:rPr>
              <w:t>∆</w:t>
            </w:r>
            <w:proofErr w:type="spellStart"/>
            <w:r w:rsidRPr="00F44224">
              <w:rPr>
                <w:rFonts w:cs="Times New Roman"/>
                <w:i/>
                <w:iCs/>
                <w:sz w:val="20"/>
                <w:szCs w:val="20"/>
              </w:rPr>
              <w:t>rpoNc</w:t>
            </w:r>
            <w:proofErr w:type="spellEnd"/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D2B906" w14:textId="77777777" w:rsidR="00FE7064" w:rsidRPr="00F44224" w:rsidRDefault="00FE7064" w:rsidP="00FE7064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44224">
              <w:rPr>
                <w:rFonts w:cs="Times New Roman"/>
                <w:sz w:val="20"/>
                <w:szCs w:val="20"/>
              </w:rPr>
              <w:t>∆</w:t>
            </w:r>
            <w:proofErr w:type="spellStart"/>
            <w:r w:rsidRPr="00F44224">
              <w:rPr>
                <w:rFonts w:cs="Times New Roman"/>
                <w:i/>
                <w:iCs/>
                <w:sz w:val="20"/>
                <w:szCs w:val="20"/>
              </w:rPr>
              <w:t>rpoNp</w:t>
            </w:r>
            <w:proofErr w:type="spellEnd"/>
          </w:p>
        </w:tc>
        <w:tc>
          <w:tcPr>
            <w:tcW w:w="1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10D2C6" w14:textId="77777777" w:rsidR="00FE7064" w:rsidRPr="00F44224" w:rsidRDefault="00FE7064" w:rsidP="00FE7064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44224">
              <w:rPr>
                <w:rFonts w:cs="Times New Roman"/>
                <w:sz w:val="20"/>
                <w:szCs w:val="20"/>
              </w:rPr>
              <w:t>∆</w:t>
            </w:r>
            <w:proofErr w:type="spellStart"/>
            <w:proofErr w:type="gramStart"/>
            <w:r w:rsidRPr="00F44224">
              <w:rPr>
                <w:rFonts w:cs="Times New Roman"/>
                <w:i/>
                <w:iCs/>
                <w:sz w:val="20"/>
                <w:szCs w:val="20"/>
              </w:rPr>
              <w:t>rpoNp</w:t>
            </w:r>
            <w:proofErr w:type="spellEnd"/>
            <w:r w:rsidRPr="00F44224">
              <w:rPr>
                <w:rFonts w:cs="Times New Roman"/>
                <w:sz w:val="20"/>
                <w:szCs w:val="20"/>
              </w:rPr>
              <w:t>:Ω</w:t>
            </w:r>
            <w:proofErr w:type="spellStart"/>
            <w:proofErr w:type="gramEnd"/>
            <w:r w:rsidRPr="00F44224">
              <w:rPr>
                <w:rFonts w:cs="Times New Roman"/>
                <w:i/>
                <w:iCs/>
                <w:sz w:val="20"/>
                <w:szCs w:val="20"/>
              </w:rPr>
              <w:t>rpoNc</w:t>
            </w:r>
            <w:proofErr w:type="spellEnd"/>
          </w:p>
        </w:tc>
      </w:tr>
      <w:tr w:rsidR="00FE7064" w:rsidRPr="00F44224" w14:paraId="5E751FF5" w14:textId="77777777" w:rsidTr="00FE7064">
        <w:trPr>
          <w:trHeight w:val="227"/>
        </w:trPr>
        <w:tc>
          <w:tcPr>
            <w:tcW w:w="14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1196C4" w14:textId="77777777" w:rsidR="00FE7064" w:rsidRPr="00F44224" w:rsidRDefault="00FE7064" w:rsidP="00FE7064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44224">
              <w:rPr>
                <w:rFonts w:cs="Times New Roman"/>
                <w:sz w:val="20"/>
                <w:szCs w:val="20"/>
              </w:rPr>
              <w:t>C</w:t>
            </w:r>
          </w:p>
        </w:tc>
        <w:tc>
          <w:tcPr>
            <w:tcW w:w="11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D1C009" w14:textId="77777777" w:rsidR="00FE7064" w:rsidRPr="00F44224" w:rsidRDefault="00FE7064" w:rsidP="00FE7064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44224">
              <w:rPr>
                <w:rFonts w:cs="Times New Roman"/>
                <w:sz w:val="20"/>
                <w:szCs w:val="20"/>
              </w:rPr>
              <w:t>70.5±2.0a</w:t>
            </w:r>
          </w:p>
        </w:tc>
        <w:tc>
          <w:tcPr>
            <w:tcW w:w="12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C0E327" w14:textId="77777777" w:rsidR="00FE7064" w:rsidRPr="00F44224" w:rsidRDefault="00FE7064" w:rsidP="00FE7064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44224">
              <w:rPr>
                <w:rFonts w:cs="Times New Roman"/>
                <w:sz w:val="20"/>
                <w:szCs w:val="20"/>
              </w:rPr>
              <w:t>73.1±1.0a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D70664" w14:textId="77777777" w:rsidR="00FE7064" w:rsidRPr="00F44224" w:rsidRDefault="00FE7064" w:rsidP="00FE7064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44224">
              <w:rPr>
                <w:rFonts w:cs="Times New Roman"/>
                <w:sz w:val="20"/>
                <w:szCs w:val="20"/>
              </w:rPr>
              <w:t>71.2±2.0a</w:t>
            </w:r>
          </w:p>
        </w:tc>
        <w:tc>
          <w:tcPr>
            <w:tcW w:w="16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1CFF25" w14:textId="77777777" w:rsidR="00FE7064" w:rsidRPr="00F44224" w:rsidRDefault="00FE7064" w:rsidP="00FE7064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44224">
              <w:rPr>
                <w:rFonts w:cs="Times New Roman"/>
                <w:sz w:val="20"/>
                <w:szCs w:val="20"/>
              </w:rPr>
              <w:t>72.1±1.0a</w:t>
            </w:r>
          </w:p>
        </w:tc>
      </w:tr>
      <w:tr w:rsidR="00FE7064" w:rsidRPr="00F44224" w14:paraId="1700883D" w14:textId="77777777" w:rsidTr="00FE7064">
        <w:trPr>
          <w:trHeight w:val="227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57DAF6" w14:textId="77777777" w:rsidR="00FE7064" w:rsidRPr="00F44224" w:rsidRDefault="00FE7064" w:rsidP="00FE7064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44224">
              <w:rPr>
                <w:rFonts w:cs="Times New Roman"/>
                <w:sz w:val="20"/>
                <w:szCs w:val="20"/>
              </w:rPr>
              <w:t>O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77EADB" w14:textId="77777777" w:rsidR="00FE7064" w:rsidRPr="00F44224" w:rsidRDefault="00FE7064" w:rsidP="00FE7064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44224">
              <w:rPr>
                <w:rFonts w:cs="Times New Roman"/>
                <w:sz w:val="20"/>
                <w:szCs w:val="20"/>
              </w:rPr>
              <w:t>27.7±0.2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79A514" w14:textId="77777777" w:rsidR="00FE7064" w:rsidRPr="00F44224" w:rsidRDefault="00FE7064" w:rsidP="00FE7064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44224">
              <w:rPr>
                <w:rFonts w:cs="Times New Roman"/>
                <w:sz w:val="20"/>
                <w:szCs w:val="20"/>
              </w:rPr>
              <w:t>25.0±0.1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BEE214" w14:textId="77777777" w:rsidR="00FE7064" w:rsidRPr="00F44224" w:rsidRDefault="00FE7064" w:rsidP="00FE7064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44224">
              <w:rPr>
                <w:rFonts w:cs="Times New Roman"/>
                <w:sz w:val="20"/>
                <w:szCs w:val="20"/>
              </w:rPr>
              <w:t>26.5±0.2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F4161A" w14:textId="77777777" w:rsidR="00FE7064" w:rsidRPr="00F44224" w:rsidRDefault="00FE7064" w:rsidP="00FE7064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44224">
              <w:rPr>
                <w:rFonts w:cs="Times New Roman"/>
                <w:sz w:val="20"/>
                <w:szCs w:val="20"/>
              </w:rPr>
              <w:t>26.4±0.1a</w:t>
            </w:r>
          </w:p>
        </w:tc>
      </w:tr>
      <w:tr w:rsidR="00FE7064" w:rsidRPr="00F44224" w14:paraId="223A6705" w14:textId="77777777" w:rsidTr="00FE7064">
        <w:trPr>
          <w:trHeight w:val="227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7746C2" w14:textId="77777777" w:rsidR="00FE7064" w:rsidRPr="00F44224" w:rsidRDefault="00FE7064" w:rsidP="00FE7064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44224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E2359A" w14:textId="77777777" w:rsidR="00FE7064" w:rsidRPr="00F44224" w:rsidRDefault="00FE7064" w:rsidP="00FE7064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44224">
              <w:rPr>
                <w:rFonts w:cs="Times New Roman"/>
                <w:sz w:val="20"/>
                <w:szCs w:val="20"/>
              </w:rPr>
              <w:t>0.7±0.0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2F2678" w14:textId="77777777" w:rsidR="00FE7064" w:rsidRPr="00F44224" w:rsidRDefault="00FE7064" w:rsidP="00FE7064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44224">
              <w:rPr>
                <w:rFonts w:cs="Times New Roman"/>
                <w:sz w:val="20"/>
                <w:szCs w:val="20"/>
              </w:rPr>
              <w:t>0.4±0.0c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E3950D" w14:textId="77777777" w:rsidR="00FE7064" w:rsidRPr="00F44224" w:rsidRDefault="00FE7064" w:rsidP="00FE7064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44224">
              <w:rPr>
                <w:rFonts w:cs="Times New Roman"/>
                <w:sz w:val="20"/>
                <w:szCs w:val="20"/>
              </w:rPr>
              <w:t>0.5±0.0b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D9C3D4" w14:textId="77777777" w:rsidR="00FE7064" w:rsidRPr="00F44224" w:rsidRDefault="00FE7064" w:rsidP="00FE7064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44224">
              <w:rPr>
                <w:rFonts w:cs="Times New Roman"/>
                <w:sz w:val="20"/>
                <w:szCs w:val="20"/>
              </w:rPr>
              <w:t>0.3±0.0d</w:t>
            </w:r>
          </w:p>
        </w:tc>
      </w:tr>
      <w:tr w:rsidR="00FE7064" w:rsidRPr="00F44224" w14:paraId="1004DC0E" w14:textId="77777777" w:rsidTr="00FE7064">
        <w:trPr>
          <w:trHeight w:val="227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8EFDD7" w14:textId="77777777" w:rsidR="00FE7064" w:rsidRPr="00F44224" w:rsidRDefault="00FE7064" w:rsidP="00FE7064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44224">
              <w:rPr>
                <w:rFonts w:cs="Times New Roman"/>
                <w:sz w:val="20"/>
                <w:szCs w:val="20"/>
              </w:rPr>
              <w:t>K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ACDE79" w14:textId="77777777" w:rsidR="00FE7064" w:rsidRPr="00F44224" w:rsidRDefault="00FE7064" w:rsidP="00FE7064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44224">
              <w:rPr>
                <w:rFonts w:cs="Times New Roman"/>
                <w:sz w:val="20"/>
                <w:szCs w:val="20"/>
              </w:rPr>
              <w:t>0.5±0.0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DF98BC" w14:textId="77777777" w:rsidR="00FE7064" w:rsidRPr="00F44224" w:rsidRDefault="00FE7064" w:rsidP="00FE7064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44224">
              <w:rPr>
                <w:rFonts w:cs="Times New Roman"/>
                <w:sz w:val="20"/>
                <w:szCs w:val="20"/>
              </w:rPr>
              <w:t>0.3±0.0b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F3106E" w14:textId="77777777" w:rsidR="00FE7064" w:rsidRPr="00F44224" w:rsidRDefault="00FE7064" w:rsidP="00FE7064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44224">
              <w:rPr>
                <w:rFonts w:cs="Times New Roman"/>
                <w:sz w:val="20"/>
                <w:szCs w:val="20"/>
              </w:rPr>
              <w:t>0.3±0.0b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CA2547" w14:textId="77777777" w:rsidR="00FE7064" w:rsidRPr="00F44224" w:rsidRDefault="00FE7064" w:rsidP="00FE7064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44224">
              <w:rPr>
                <w:rFonts w:cs="Times New Roman"/>
                <w:sz w:val="20"/>
                <w:szCs w:val="20"/>
              </w:rPr>
              <w:t>0.2±0.0c</w:t>
            </w:r>
          </w:p>
        </w:tc>
      </w:tr>
      <w:tr w:rsidR="00FE7064" w:rsidRPr="00F44224" w14:paraId="1441CFC3" w14:textId="77777777" w:rsidTr="00FE7064">
        <w:trPr>
          <w:trHeight w:val="227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7AAE99" w14:textId="77777777" w:rsidR="00FE7064" w:rsidRPr="00F44224" w:rsidRDefault="00FE7064" w:rsidP="00FE7064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44224">
              <w:rPr>
                <w:rFonts w:cs="Times New Roman"/>
                <w:sz w:val="20"/>
                <w:szCs w:val="20"/>
              </w:rPr>
              <w:t>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88EF2F" w14:textId="77777777" w:rsidR="00FE7064" w:rsidRPr="00F44224" w:rsidRDefault="00FE7064" w:rsidP="00FE7064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44224">
              <w:rPr>
                <w:rFonts w:cs="Times New Roman"/>
                <w:sz w:val="20"/>
                <w:szCs w:val="20"/>
              </w:rPr>
              <w:t>0.6±0.0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4CC27B" w14:textId="77777777" w:rsidR="00FE7064" w:rsidRPr="00F44224" w:rsidRDefault="00FE7064" w:rsidP="00FE7064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44224">
              <w:rPr>
                <w:rFonts w:cs="Times New Roman"/>
                <w:sz w:val="20"/>
                <w:szCs w:val="20"/>
              </w:rPr>
              <w:t>0.5±0.0b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CDAB73" w14:textId="77777777" w:rsidR="00FE7064" w:rsidRPr="00F44224" w:rsidRDefault="00FE7064" w:rsidP="00FE7064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44224">
              <w:rPr>
                <w:rFonts w:cs="Times New Roman"/>
                <w:sz w:val="20"/>
                <w:szCs w:val="20"/>
              </w:rPr>
              <w:t>0.4±0.0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370830" w14:textId="77777777" w:rsidR="00FE7064" w:rsidRPr="00F44224" w:rsidRDefault="00FE7064" w:rsidP="00FE7064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44224">
              <w:rPr>
                <w:rFonts w:cs="Times New Roman"/>
                <w:sz w:val="20"/>
                <w:szCs w:val="20"/>
              </w:rPr>
              <w:t>0.2±0.0d</w:t>
            </w:r>
          </w:p>
        </w:tc>
      </w:tr>
      <w:tr w:rsidR="00FE7064" w:rsidRPr="00F44224" w14:paraId="424702B6" w14:textId="77777777" w:rsidTr="00FE7064">
        <w:trPr>
          <w:trHeight w:val="227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CC39C5" w14:textId="77777777" w:rsidR="00FE7064" w:rsidRPr="00F44224" w:rsidRDefault="00FE7064" w:rsidP="00FE7064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44224">
              <w:rPr>
                <w:rFonts w:cs="Times New Roman"/>
                <w:sz w:val="20"/>
                <w:szCs w:val="20"/>
              </w:rPr>
              <w:t>Mg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D10173" w14:textId="77777777" w:rsidR="00FE7064" w:rsidRPr="00F44224" w:rsidRDefault="00FE7064" w:rsidP="00FE7064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44224">
              <w:rPr>
                <w:rFonts w:cs="Times New Roman"/>
                <w:sz w:val="20"/>
                <w:szCs w:val="20"/>
              </w:rPr>
              <w:t>0.3±0.0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316C2D" w14:textId="77777777" w:rsidR="00FE7064" w:rsidRPr="00F44224" w:rsidRDefault="00FE7064" w:rsidP="00FE7064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44224">
              <w:rPr>
                <w:rFonts w:cs="Times New Roman"/>
                <w:sz w:val="20"/>
                <w:szCs w:val="20"/>
              </w:rPr>
              <w:t>0.1±0.0c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0FB431" w14:textId="77777777" w:rsidR="00FE7064" w:rsidRPr="00F44224" w:rsidRDefault="00FE7064" w:rsidP="00FE7064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44224">
              <w:rPr>
                <w:rFonts w:cs="Times New Roman"/>
                <w:sz w:val="20"/>
                <w:szCs w:val="20"/>
              </w:rPr>
              <w:t>0.3±0.0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809E55" w14:textId="77777777" w:rsidR="00FE7064" w:rsidRPr="00F44224" w:rsidRDefault="00FE7064" w:rsidP="00FE7064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44224">
              <w:rPr>
                <w:rFonts w:cs="Times New Roman"/>
                <w:sz w:val="20"/>
                <w:szCs w:val="20"/>
              </w:rPr>
              <w:t>0.2±0.0b</w:t>
            </w:r>
          </w:p>
        </w:tc>
      </w:tr>
      <w:tr w:rsidR="00FE7064" w:rsidRPr="00F44224" w14:paraId="342B4292" w14:textId="77777777" w:rsidTr="00FE7064">
        <w:trPr>
          <w:trHeight w:val="227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3FE62C" w14:textId="77777777" w:rsidR="00FE7064" w:rsidRPr="00F44224" w:rsidRDefault="00FE7064" w:rsidP="00FE7064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44224">
              <w:rPr>
                <w:rFonts w:cs="Times New Roman"/>
                <w:sz w:val="20"/>
                <w:szCs w:val="20"/>
              </w:rPr>
              <w:t>Al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6DE898" w14:textId="77777777" w:rsidR="00FE7064" w:rsidRPr="00F44224" w:rsidRDefault="00FE7064" w:rsidP="00FE7064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44224">
              <w:rPr>
                <w:rFonts w:cs="Times New Roman"/>
                <w:sz w:val="20"/>
                <w:szCs w:val="20"/>
              </w:rPr>
              <w:t>0.2±0.0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80FB6B" w14:textId="77777777" w:rsidR="00FE7064" w:rsidRPr="00F44224" w:rsidRDefault="00FE7064" w:rsidP="00FE7064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44224">
              <w:rPr>
                <w:rFonts w:cs="Times New Roman"/>
                <w:sz w:val="20"/>
                <w:szCs w:val="20"/>
              </w:rPr>
              <w:t>0.1±0.0b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39F670" w14:textId="77777777" w:rsidR="00FE7064" w:rsidRPr="00F44224" w:rsidRDefault="00FE7064" w:rsidP="00FE7064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44224">
              <w:rPr>
                <w:rFonts w:cs="Times New Roman"/>
                <w:sz w:val="20"/>
                <w:szCs w:val="20"/>
              </w:rPr>
              <w:t>0.1±0.0b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AFF3DC" w14:textId="77777777" w:rsidR="00FE7064" w:rsidRPr="00F44224" w:rsidRDefault="00FE7064" w:rsidP="00FE7064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44224">
              <w:rPr>
                <w:rFonts w:cs="Times New Roman"/>
                <w:sz w:val="20"/>
                <w:szCs w:val="20"/>
              </w:rPr>
              <w:t>0.1±0.0b</w:t>
            </w:r>
          </w:p>
        </w:tc>
      </w:tr>
      <w:tr w:rsidR="00FE7064" w:rsidRPr="00F44224" w14:paraId="1916FC62" w14:textId="77777777" w:rsidTr="00FE7064">
        <w:trPr>
          <w:trHeight w:val="227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A5BA6B" w14:textId="77777777" w:rsidR="00FE7064" w:rsidRPr="00F44224" w:rsidRDefault="00FE7064" w:rsidP="00FE7064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44224">
              <w:rPr>
                <w:rFonts w:cs="Times New Roman"/>
                <w:sz w:val="20"/>
                <w:szCs w:val="20"/>
              </w:rPr>
              <w:t>Cl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EDA3D7" w14:textId="77777777" w:rsidR="00FE7064" w:rsidRPr="00F44224" w:rsidRDefault="00FE7064" w:rsidP="00FE7064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44224">
              <w:rPr>
                <w:rFonts w:cs="Times New Roman"/>
                <w:sz w:val="20"/>
                <w:szCs w:val="20"/>
              </w:rPr>
              <w:t>0.1±0.0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B34A72" w14:textId="77777777" w:rsidR="00FE7064" w:rsidRPr="00F44224" w:rsidRDefault="00FE7064" w:rsidP="00FE7064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44224">
              <w:rPr>
                <w:rFonts w:cs="Times New Roman"/>
                <w:sz w:val="20"/>
                <w:szCs w:val="20"/>
              </w:rPr>
              <w:t>0.1±0.0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3BBB00" w14:textId="77777777" w:rsidR="00FE7064" w:rsidRPr="00F44224" w:rsidRDefault="00FE7064" w:rsidP="00FE7064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44224">
              <w:rPr>
                <w:rFonts w:cs="Times New Roman"/>
                <w:sz w:val="20"/>
                <w:szCs w:val="20"/>
              </w:rPr>
              <w:t>0.1±0.0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81C2B1" w14:textId="77777777" w:rsidR="00FE7064" w:rsidRPr="00F44224" w:rsidRDefault="00FE7064" w:rsidP="00FE7064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44224">
              <w:rPr>
                <w:rFonts w:cs="Times New Roman"/>
                <w:sz w:val="20"/>
                <w:szCs w:val="20"/>
              </w:rPr>
              <w:t>0.1±0.0a</w:t>
            </w:r>
          </w:p>
        </w:tc>
      </w:tr>
      <w:tr w:rsidR="00FE7064" w:rsidRPr="00F44224" w14:paraId="6D0A9C58" w14:textId="77777777" w:rsidTr="00FE7064">
        <w:trPr>
          <w:trHeight w:val="227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DD0DA6" w14:textId="77777777" w:rsidR="00FE7064" w:rsidRPr="00F44224" w:rsidRDefault="00FE7064" w:rsidP="00FE7064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44224">
              <w:rPr>
                <w:rFonts w:cs="Times New Roman"/>
                <w:sz w:val="20"/>
                <w:szCs w:val="20"/>
              </w:rPr>
              <w:t>C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616F2C" w14:textId="77777777" w:rsidR="00FE7064" w:rsidRPr="00F44224" w:rsidRDefault="00FE7064" w:rsidP="00FE7064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44224">
              <w:rPr>
                <w:rFonts w:cs="Times New Roman"/>
                <w:sz w:val="20"/>
                <w:szCs w:val="20"/>
              </w:rPr>
              <w:t>0.2±0.0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F2CAF9" w14:textId="77777777" w:rsidR="00FE7064" w:rsidRPr="00F44224" w:rsidRDefault="00FE7064" w:rsidP="00FE7064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44224">
              <w:rPr>
                <w:rFonts w:cs="Times New Roman"/>
                <w:sz w:val="20"/>
                <w:szCs w:val="20"/>
              </w:rPr>
              <w:t>0.2±0.0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6159B8" w14:textId="77777777" w:rsidR="00FE7064" w:rsidRPr="00F44224" w:rsidRDefault="00FE7064" w:rsidP="00FE7064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44224">
              <w:rPr>
                <w:rFonts w:cs="Times New Roman"/>
                <w:sz w:val="20"/>
                <w:szCs w:val="20"/>
              </w:rPr>
              <w:t>0.2±0.0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BBC894" w14:textId="77777777" w:rsidR="00FE7064" w:rsidRPr="00F44224" w:rsidRDefault="00FE7064" w:rsidP="00FE7064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44224">
              <w:rPr>
                <w:rFonts w:cs="Times New Roman"/>
                <w:sz w:val="20"/>
                <w:szCs w:val="20"/>
              </w:rPr>
              <w:t>0.2±0.0a</w:t>
            </w:r>
          </w:p>
        </w:tc>
      </w:tr>
      <w:tr w:rsidR="00FE7064" w:rsidRPr="00F44224" w14:paraId="36DF250E" w14:textId="77777777" w:rsidTr="00FE7064">
        <w:trPr>
          <w:trHeight w:val="227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1CE038" w14:textId="77777777" w:rsidR="00FE7064" w:rsidRPr="00F44224" w:rsidRDefault="00FE7064" w:rsidP="00FE7064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44224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D28EC0" w14:textId="77777777" w:rsidR="00FE7064" w:rsidRPr="00F44224" w:rsidRDefault="00FE7064" w:rsidP="00FE7064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44224">
              <w:rPr>
                <w:rFonts w:cs="Times New Roman"/>
                <w:sz w:val="20"/>
                <w:szCs w:val="20"/>
              </w:rPr>
              <w:t>0.1±0.0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BB1D64" w14:textId="77777777" w:rsidR="00FE7064" w:rsidRPr="00F44224" w:rsidRDefault="00FE7064" w:rsidP="00FE7064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44224">
              <w:rPr>
                <w:rFonts w:cs="Times New Roman"/>
                <w:sz w:val="20"/>
                <w:szCs w:val="20"/>
              </w:rPr>
              <w:t>0.1±0.0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633D4E" w14:textId="77777777" w:rsidR="00FE7064" w:rsidRPr="00F44224" w:rsidRDefault="00FE7064" w:rsidP="00FE7064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44224">
              <w:rPr>
                <w:rFonts w:cs="Times New Roman"/>
                <w:sz w:val="20"/>
                <w:szCs w:val="20"/>
              </w:rPr>
              <w:t>0.1±0.0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3380C0" w14:textId="77777777" w:rsidR="00FE7064" w:rsidRPr="00F44224" w:rsidRDefault="00FE7064" w:rsidP="00FE7064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44224">
              <w:rPr>
                <w:rFonts w:cs="Times New Roman"/>
                <w:sz w:val="20"/>
                <w:szCs w:val="20"/>
              </w:rPr>
              <w:t>0.1±0.0a</w:t>
            </w:r>
          </w:p>
        </w:tc>
      </w:tr>
      <w:tr w:rsidR="00FE7064" w:rsidRPr="00F44224" w14:paraId="026120B7" w14:textId="77777777" w:rsidTr="00FE7064">
        <w:trPr>
          <w:trHeight w:val="227"/>
        </w:trPr>
        <w:tc>
          <w:tcPr>
            <w:tcW w:w="14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9D5E15" w14:textId="77777777" w:rsidR="00FE7064" w:rsidRPr="00F44224" w:rsidRDefault="00FE7064" w:rsidP="00FE7064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44224">
              <w:rPr>
                <w:rFonts w:cs="Times New Roman"/>
                <w:sz w:val="20"/>
                <w:szCs w:val="20"/>
              </w:rPr>
              <w:t>F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2F16DC" w14:textId="77777777" w:rsidR="00FE7064" w:rsidRPr="00F44224" w:rsidRDefault="00FE7064" w:rsidP="00FE7064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44224">
              <w:rPr>
                <w:rFonts w:cs="Times New Roman"/>
                <w:sz w:val="20"/>
                <w:szCs w:val="20"/>
              </w:rPr>
              <w:t>0.1±0.0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8CB77C" w14:textId="77777777" w:rsidR="00FE7064" w:rsidRPr="00F44224" w:rsidRDefault="00FE7064" w:rsidP="00FE7064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44224">
              <w:rPr>
                <w:rFonts w:cs="Times New Roman"/>
                <w:sz w:val="20"/>
                <w:szCs w:val="20"/>
              </w:rPr>
              <w:t>0.1±0.0a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67E76B" w14:textId="77777777" w:rsidR="00FE7064" w:rsidRPr="00F44224" w:rsidRDefault="00FE7064" w:rsidP="00FE7064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44224">
              <w:rPr>
                <w:rFonts w:cs="Times New Roman"/>
                <w:sz w:val="20"/>
                <w:szCs w:val="20"/>
              </w:rPr>
              <w:t>0.1±0.0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259F68" w14:textId="77777777" w:rsidR="00FE7064" w:rsidRPr="00F44224" w:rsidRDefault="00FE7064" w:rsidP="00FE7064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44224">
              <w:rPr>
                <w:rFonts w:cs="Times New Roman"/>
                <w:sz w:val="20"/>
                <w:szCs w:val="20"/>
              </w:rPr>
              <w:t>-</w:t>
            </w:r>
          </w:p>
        </w:tc>
      </w:tr>
    </w:tbl>
    <w:p w14:paraId="58B50E44" w14:textId="08B3CDF4" w:rsidR="003D4F0B" w:rsidRDefault="0068509F" w:rsidP="0068509F">
      <w:pPr>
        <w:spacing w:line="276" w:lineRule="auto"/>
        <w:jc w:val="both"/>
        <w:rPr>
          <w:rFonts w:cs="Times New Roman"/>
          <w:b/>
          <w:bCs/>
          <w:color w:val="000000"/>
          <w:kern w:val="24"/>
          <w:szCs w:val="24"/>
        </w:rPr>
      </w:pPr>
      <w:r w:rsidRPr="00E82DB8">
        <w:rPr>
          <w:rFonts w:eastAsia="Calibri" w:cs="Times New Roman"/>
          <w:noProof/>
          <w:color w:val="000000"/>
          <w:kern w:val="24"/>
          <w:position w:val="7"/>
          <w:szCs w:val="24"/>
          <w:vertAlign w:val="superscript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21F991B4" wp14:editId="7A4AAA97">
                <wp:simplePos x="0" y="0"/>
                <wp:positionH relativeFrom="margin">
                  <wp:align>right</wp:align>
                </wp:positionH>
                <wp:positionV relativeFrom="paragraph">
                  <wp:posOffset>6985</wp:posOffset>
                </wp:positionV>
                <wp:extent cx="5822315" cy="1404620"/>
                <wp:effectExtent l="0" t="0" r="6985" b="0"/>
                <wp:wrapSquare wrapText="bothSides"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2231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2BE7BF4" w14:textId="15D934CB" w:rsidR="0068509F" w:rsidRPr="0068509F" w:rsidRDefault="0068509F" w:rsidP="0068509F">
                            <w:pPr>
                              <w:spacing w:line="276" w:lineRule="auto"/>
                              <w:jc w:val="both"/>
                              <w:rPr>
                                <w:rFonts w:cs="Times New Roman"/>
                                <w:b/>
                                <w:bCs/>
                                <w:color w:val="000000"/>
                                <w:kern w:val="24"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bCs/>
                                <w:color w:val="000000"/>
                                <w:kern w:val="24"/>
                                <w:szCs w:val="24"/>
                              </w:rPr>
                              <w:t>T</w:t>
                            </w:r>
                            <w:r w:rsidRPr="003C7FA1">
                              <w:rPr>
                                <w:rFonts w:cs="Times New Roman"/>
                                <w:b/>
                                <w:bCs/>
                                <w:color w:val="000000"/>
                                <w:kern w:val="24"/>
                                <w:szCs w:val="24"/>
                              </w:rPr>
                              <w:t>able S1</w:t>
                            </w:r>
                            <w:r>
                              <w:rPr>
                                <w:rFonts w:cs="Times New Roman"/>
                                <w:b/>
                                <w:bCs/>
                                <w:color w:val="000000"/>
                                <w:kern w:val="24"/>
                                <w:szCs w:val="24"/>
                              </w:rPr>
                              <w:t xml:space="preserve">. </w:t>
                            </w:r>
                            <w:r w:rsidRPr="003C7FA1">
                              <w:rPr>
                                <w:rFonts w:cs="Times New Roman"/>
                                <w:color w:val="000000"/>
                                <w:kern w:val="24"/>
                                <w:szCs w:val="24"/>
                              </w:rPr>
                              <w:t>The percent</w:t>
                            </w:r>
                            <w:r w:rsidRPr="003C7FA1">
                              <w:rPr>
                                <w:rFonts w:eastAsia="Calibri" w:cs="Times New Roman"/>
                                <w:color w:val="000000"/>
                                <w:kern w:val="24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 w:rsidRPr="003C7FA1">
                              <w:rPr>
                                <w:rFonts w:eastAsia="Calibri" w:cs="Times New Roman"/>
                                <w:color w:val="000000"/>
                                <w:kern w:val="24"/>
                                <w:szCs w:val="24"/>
                              </w:rPr>
                              <w:t>wt</w:t>
                            </w:r>
                            <w:proofErr w:type="spellEnd"/>
                            <w:r w:rsidRPr="003C7FA1">
                              <w:rPr>
                                <w:rFonts w:eastAsia="Calibri" w:cs="Times New Roman"/>
                                <w:color w:val="000000"/>
                                <w:kern w:val="24"/>
                                <w:szCs w:val="24"/>
                              </w:rPr>
                              <w:t xml:space="preserve"> of map spectrum analyzed mass fraction of species in nodule sample of plant that elicited with different </w:t>
                            </w:r>
                            <w:proofErr w:type="spellStart"/>
                            <w:r w:rsidRPr="003C7FA1">
                              <w:rPr>
                                <w:rFonts w:eastAsia="Calibri" w:cs="Times New Roman"/>
                                <w:color w:val="000000"/>
                                <w:kern w:val="24"/>
                                <w:szCs w:val="24"/>
                              </w:rPr>
                              <w:t>bradyrhizobial</w:t>
                            </w:r>
                            <w:proofErr w:type="spellEnd"/>
                            <w:r w:rsidRPr="003C7FA1">
                              <w:rPr>
                                <w:rFonts w:eastAsia="Calibri" w:cs="Times New Roman"/>
                                <w:color w:val="000000"/>
                                <w:kern w:val="24"/>
                                <w:szCs w:val="24"/>
                              </w:rPr>
                              <w:t xml:space="preserve"> tested strains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1F991B4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407.25pt;margin-top:.55pt;width:458.45pt;height:110.6pt;z-index:251661312;visibility:visible;mso-wrap-style:square;mso-width-percent:0;mso-height-percent: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" stroked="f">
                <v:textbox style="mso-fit-shape-to-text:t">
                  <w:txbxContent>
                    <w:p w14:paraId="62BE7BF4" w14:textId="15D934CB" w:rsidR="0068509F" w:rsidRPr="0068509F" w:rsidRDefault="0068509F" w:rsidP="0068509F">
                      <w:pPr>
                        <w:spacing w:line="276" w:lineRule="auto"/>
                        <w:jc w:val="both"/>
                        <w:rPr>
                          <w:rFonts w:cs="Times New Roman"/>
                          <w:b/>
                          <w:bCs/>
                          <w:color w:val="000000"/>
                          <w:kern w:val="24"/>
                          <w:szCs w:val="24"/>
                        </w:rPr>
                      </w:pPr>
                      <w:r>
                        <w:rPr>
                          <w:rFonts w:cs="Times New Roman"/>
                          <w:b/>
                          <w:bCs/>
                          <w:color w:val="000000"/>
                          <w:kern w:val="24"/>
                          <w:szCs w:val="24"/>
                        </w:rPr>
                        <w:t>T</w:t>
                      </w:r>
                      <w:r w:rsidRPr="003C7FA1">
                        <w:rPr>
                          <w:rFonts w:cs="Times New Roman"/>
                          <w:b/>
                          <w:bCs/>
                          <w:color w:val="000000"/>
                          <w:kern w:val="24"/>
                          <w:szCs w:val="24"/>
                        </w:rPr>
                        <w:t>able S1</w:t>
                      </w:r>
                      <w:r>
                        <w:rPr>
                          <w:rFonts w:cs="Times New Roman"/>
                          <w:b/>
                          <w:bCs/>
                          <w:color w:val="000000"/>
                          <w:kern w:val="24"/>
                          <w:szCs w:val="24"/>
                        </w:rPr>
                        <w:t xml:space="preserve">. </w:t>
                      </w:r>
                      <w:r w:rsidRPr="003C7FA1">
                        <w:rPr>
                          <w:rFonts w:cs="Times New Roman"/>
                          <w:color w:val="000000"/>
                          <w:kern w:val="24"/>
                          <w:szCs w:val="24"/>
                        </w:rPr>
                        <w:t>The percent</w:t>
                      </w:r>
                      <w:r w:rsidRPr="003C7FA1">
                        <w:rPr>
                          <w:rFonts w:eastAsia="Calibri" w:cs="Times New Roman"/>
                          <w:color w:val="000000"/>
                          <w:kern w:val="24"/>
                          <w:szCs w:val="24"/>
                        </w:rPr>
                        <w:t xml:space="preserve"> </w:t>
                      </w:r>
                      <w:proofErr w:type="spellStart"/>
                      <w:r w:rsidRPr="003C7FA1">
                        <w:rPr>
                          <w:rFonts w:eastAsia="Calibri" w:cs="Times New Roman"/>
                          <w:color w:val="000000"/>
                          <w:kern w:val="24"/>
                          <w:szCs w:val="24"/>
                        </w:rPr>
                        <w:t>wt</w:t>
                      </w:r>
                      <w:proofErr w:type="spellEnd"/>
                      <w:r w:rsidRPr="003C7FA1">
                        <w:rPr>
                          <w:rFonts w:eastAsia="Calibri" w:cs="Times New Roman"/>
                          <w:color w:val="000000"/>
                          <w:kern w:val="24"/>
                          <w:szCs w:val="24"/>
                        </w:rPr>
                        <w:t xml:space="preserve"> of map spectrum analyzed mass fraction of species in nodule sample of plant that elicited with different </w:t>
                      </w:r>
                      <w:proofErr w:type="spellStart"/>
                      <w:r w:rsidRPr="003C7FA1">
                        <w:rPr>
                          <w:rFonts w:eastAsia="Calibri" w:cs="Times New Roman"/>
                          <w:color w:val="000000"/>
                          <w:kern w:val="24"/>
                          <w:szCs w:val="24"/>
                        </w:rPr>
                        <w:t>bradyrhizobial</w:t>
                      </w:r>
                      <w:proofErr w:type="spellEnd"/>
                      <w:r w:rsidRPr="003C7FA1">
                        <w:rPr>
                          <w:rFonts w:eastAsia="Calibri" w:cs="Times New Roman"/>
                          <w:color w:val="000000"/>
                          <w:kern w:val="24"/>
                          <w:szCs w:val="24"/>
                        </w:rPr>
                        <w:t xml:space="preserve"> tested strains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3A3649A4" w14:textId="71208C50" w:rsidR="0068509F" w:rsidRPr="0068509F" w:rsidRDefault="0068509F" w:rsidP="0068509F">
      <w:pPr>
        <w:spacing w:line="276" w:lineRule="auto"/>
        <w:jc w:val="both"/>
        <w:rPr>
          <w:rFonts w:cs="Times New Roman"/>
          <w:b/>
          <w:bCs/>
          <w:color w:val="000000"/>
          <w:kern w:val="24"/>
          <w:szCs w:val="24"/>
        </w:rPr>
      </w:pPr>
    </w:p>
    <w:p w14:paraId="6496E1F9" w14:textId="77777777" w:rsidR="003D4F0B" w:rsidRPr="00E82DB8" w:rsidRDefault="003D4F0B" w:rsidP="003D4F0B">
      <w:pPr>
        <w:spacing w:line="480" w:lineRule="auto"/>
        <w:jc w:val="both"/>
        <w:rPr>
          <w:rFonts w:cs="Times New Roman"/>
          <w:b/>
          <w:bCs/>
          <w:szCs w:val="24"/>
        </w:rPr>
      </w:pPr>
    </w:p>
    <w:p w14:paraId="0B6806D9" w14:textId="77777777" w:rsidR="003D4F0B" w:rsidRPr="00E82DB8" w:rsidRDefault="003D4F0B" w:rsidP="003D4F0B">
      <w:pPr>
        <w:spacing w:line="480" w:lineRule="auto"/>
        <w:jc w:val="both"/>
        <w:rPr>
          <w:rFonts w:cs="Times New Roman"/>
          <w:b/>
          <w:bCs/>
          <w:szCs w:val="24"/>
        </w:rPr>
      </w:pPr>
    </w:p>
    <w:p w14:paraId="30DB60D7" w14:textId="77777777" w:rsidR="003D4F0B" w:rsidRPr="00E82DB8" w:rsidRDefault="003D4F0B" w:rsidP="003D4F0B">
      <w:pPr>
        <w:spacing w:line="480" w:lineRule="auto"/>
        <w:jc w:val="both"/>
        <w:rPr>
          <w:rFonts w:cs="Times New Roman"/>
          <w:b/>
          <w:bCs/>
          <w:szCs w:val="24"/>
        </w:rPr>
      </w:pPr>
    </w:p>
    <w:p w14:paraId="6B1EDFCF" w14:textId="77777777" w:rsidR="003D4F0B" w:rsidRPr="00E82DB8" w:rsidRDefault="003D4F0B" w:rsidP="003D4F0B">
      <w:pPr>
        <w:spacing w:line="480" w:lineRule="auto"/>
        <w:jc w:val="both"/>
        <w:rPr>
          <w:rFonts w:cs="Times New Roman"/>
          <w:b/>
          <w:bCs/>
          <w:szCs w:val="24"/>
        </w:rPr>
      </w:pPr>
    </w:p>
    <w:p w14:paraId="1A7D01E3" w14:textId="77777777" w:rsidR="003D4F0B" w:rsidRPr="00E82DB8" w:rsidRDefault="003D4F0B" w:rsidP="003D4F0B">
      <w:pPr>
        <w:spacing w:line="480" w:lineRule="auto"/>
        <w:jc w:val="both"/>
        <w:rPr>
          <w:rFonts w:cs="Times New Roman"/>
          <w:b/>
          <w:bCs/>
          <w:szCs w:val="24"/>
        </w:rPr>
      </w:pPr>
    </w:p>
    <w:p w14:paraId="48BE1457" w14:textId="77777777" w:rsidR="003D4F0B" w:rsidRPr="00E82DB8" w:rsidRDefault="003D4F0B" w:rsidP="003D4F0B">
      <w:pPr>
        <w:spacing w:line="480" w:lineRule="auto"/>
        <w:jc w:val="both"/>
        <w:rPr>
          <w:rFonts w:cs="Times New Roman"/>
          <w:b/>
          <w:bCs/>
          <w:szCs w:val="24"/>
        </w:rPr>
      </w:pPr>
    </w:p>
    <w:p w14:paraId="3F1F3442" w14:textId="5BF7D0E9" w:rsidR="003D4F0B" w:rsidRPr="00E82DB8" w:rsidRDefault="00FE7064" w:rsidP="003D4F0B">
      <w:pPr>
        <w:spacing w:line="480" w:lineRule="auto"/>
        <w:rPr>
          <w:rFonts w:eastAsia="Calibri" w:cs="Times New Roman"/>
          <w:color w:val="000000"/>
          <w:kern w:val="24"/>
          <w:position w:val="7"/>
          <w:szCs w:val="24"/>
          <w:vertAlign w:val="superscript"/>
        </w:rPr>
      </w:pPr>
      <w:r w:rsidRPr="00E82DB8">
        <w:rPr>
          <w:rFonts w:eastAsia="Calibri" w:cs="Times New Roman"/>
          <w:noProof/>
          <w:color w:val="000000"/>
          <w:kern w:val="24"/>
          <w:position w:val="7"/>
          <w:szCs w:val="24"/>
          <w:vertAlign w:val="superscript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10983D79" wp14:editId="2157F14C">
                <wp:simplePos x="0" y="0"/>
                <wp:positionH relativeFrom="margin">
                  <wp:posOffset>180753</wp:posOffset>
                </wp:positionH>
                <wp:positionV relativeFrom="paragraph">
                  <wp:posOffset>580065</wp:posOffset>
                </wp:positionV>
                <wp:extent cx="5815330" cy="1404620"/>
                <wp:effectExtent l="0" t="0" r="0" b="254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153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13A3132" w14:textId="4FB3FE55" w:rsidR="009E4A94" w:rsidRPr="0068509F" w:rsidRDefault="009E4A94" w:rsidP="00097E13">
                            <w:pPr>
                              <w:shd w:val="clear" w:color="auto" w:fill="FFFFFF" w:themeFill="background1"/>
                              <w:jc w:val="both"/>
                              <w:rPr>
                                <w:rFonts w:eastAsia="Calibri" w:cs="Times New Roman"/>
                                <w:color w:val="000000"/>
                                <w:kern w:val="24"/>
                                <w:position w:val="7"/>
                                <w:szCs w:val="24"/>
                              </w:rPr>
                            </w:pPr>
                            <w:proofErr w:type="spellStart"/>
                            <w:r w:rsidRPr="00E82DB8">
                              <w:rPr>
                                <w:rFonts w:eastAsia="Calibri" w:cs="Times New Roman"/>
                                <w:color w:val="000000"/>
                                <w:kern w:val="24"/>
                                <w:position w:val="7"/>
                                <w:szCs w:val="24"/>
                                <w:vertAlign w:val="superscript"/>
                              </w:rPr>
                              <w:t>a</w:t>
                            </w:r>
                            <w:proofErr w:type="spellEnd"/>
                            <w:r w:rsidRPr="00E82DB8">
                              <w:rPr>
                                <w:rFonts w:eastAsia="Calibri" w:cs="Times New Roman"/>
                                <w:color w:val="000000"/>
                                <w:kern w:val="24"/>
                                <w:position w:val="7"/>
                                <w:szCs w:val="24"/>
                                <w:vertAlign w:val="superscript"/>
                              </w:rPr>
                              <w:t xml:space="preserve"> </w:t>
                            </w:r>
                            <w:r w:rsidRPr="00E82DB8">
                              <w:rPr>
                                <w:rFonts w:eastAsia="Calibri" w:cs="Times New Roman"/>
                                <w:color w:val="000000"/>
                                <w:kern w:val="24"/>
                                <w:position w:val="7"/>
                                <w:szCs w:val="24"/>
                              </w:rPr>
                              <w:t>These data sets were represented the mean values of 3 replicates, and letters of statistically significant differences in the same row (ANOVA Tukey test (</w:t>
                            </w:r>
                            <w:r w:rsidRPr="00E82DB8">
                              <w:rPr>
                                <w:rFonts w:eastAsia="Calibri" w:cs="Times New Roman"/>
                                <w:i/>
                                <w:iCs/>
                                <w:color w:val="000000"/>
                                <w:kern w:val="24"/>
                                <w:position w:val="7"/>
                                <w:szCs w:val="24"/>
                              </w:rPr>
                              <w:t>p</w:t>
                            </w:r>
                            <w:r w:rsidRPr="00E82DB8">
                              <w:rPr>
                                <w:rFonts w:eastAsia="Calibri" w:cs="Times New Roman"/>
                                <w:color w:val="000000"/>
                                <w:kern w:val="24"/>
                                <w:position w:val="7"/>
                                <w:szCs w:val="24"/>
                              </w:rPr>
                              <w:t>&lt;0.01)) were indicated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0983D79" id="_x0000_s1027" type="#_x0000_t202" style="position:absolute;margin-left:14.25pt;margin-top:45.65pt;width:457.9pt;height:110.6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" stroked="f">
                <v:textbox style="mso-fit-shape-to-text:t">
                  <w:txbxContent>
                    <w:p w14:paraId="213A3132" w14:textId="4FB3FE55" w:rsidR="009E4A94" w:rsidRPr="0068509F" w:rsidRDefault="009E4A94" w:rsidP="00097E13">
                      <w:pPr>
                        <w:shd w:val="clear" w:color="auto" w:fill="FFFFFF" w:themeFill="background1"/>
                        <w:jc w:val="both"/>
                        <w:rPr>
                          <w:rFonts w:eastAsia="Calibri" w:cs="Times New Roman"/>
                          <w:color w:val="000000"/>
                          <w:kern w:val="24"/>
                          <w:position w:val="7"/>
                          <w:szCs w:val="24"/>
                        </w:rPr>
                      </w:pPr>
                      <w:proofErr w:type="spellStart"/>
                      <w:r w:rsidRPr="00E82DB8">
                        <w:rPr>
                          <w:rFonts w:eastAsia="Calibri" w:cs="Times New Roman"/>
                          <w:color w:val="000000"/>
                          <w:kern w:val="24"/>
                          <w:position w:val="7"/>
                          <w:szCs w:val="24"/>
                          <w:vertAlign w:val="superscript"/>
                        </w:rPr>
                        <w:t>a</w:t>
                      </w:r>
                      <w:proofErr w:type="spellEnd"/>
                      <w:r w:rsidRPr="00E82DB8">
                        <w:rPr>
                          <w:rFonts w:eastAsia="Calibri" w:cs="Times New Roman"/>
                          <w:color w:val="000000"/>
                          <w:kern w:val="24"/>
                          <w:position w:val="7"/>
                          <w:szCs w:val="24"/>
                          <w:vertAlign w:val="superscript"/>
                        </w:rPr>
                        <w:t xml:space="preserve"> </w:t>
                      </w:r>
                      <w:r w:rsidRPr="00E82DB8">
                        <w:rPr>
                          <w:rFonts w:eastAsia="Calibri" w:cs="Times New Roman"/>
                          <w:color w:val="000000"/>
                          <w:kern w:val="24"/>
                          <w:position w:val="7"/>
                          <w:szCs w:val="24"/>
                        </w:rPr>
                        <w:t>These data sets were represented the mean values of 3 replicates, and letters of statistically significant differences in the same row (ANOVA Tukey test (</w:t>
                      </w:r>
                      <w:r w:rsidRPr="00E82DB8">
                        <w:rPr>
                          <w:rFonts w:eastAsia="Calibri" w:cs="Times New Roman"/>
                          <w:i/>
                          <w:iCs/>
                          <w:color w:val="000000"/>
                          <w:kern w:val="24"/>
                          <w:position w:val="7"/>
                          <w:szCs w:val="24"/>
                        </w:rPr>
                        <w:t>p</w:t>
                      </w:r>
                      <w:r w:rsidRPr="00E82DB8">
                        <w:rPr>
                          <w:rFonts w:eastAsia="Calibri" w:cs="Times New Roman"/>
                          <w:color w:val="000000"/>
                          <w:kern w:val="24"/>
                          <w:position w:val="7"/>
                          <w:szCs w:val="24"/>
                        </w:rPr>
                        <w:t>&lt;0.01)) were indicated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2B249BF9" w14:textId="44E33868" w:rsidR="003D4F0B" w:rsidRPr="00E82DB8" w:rsidRDefault="003D4F0B" w:rsidP="003D4F0B">
      <w:pPr>
        <w:spacing w:line="480" w:lineRule="auto"/>
        <w:rPr>
          <w:rFonts w:eastAsia="Calibri" w:cs="Times New Roman"/>
          <w:color w:val="000000"/>
          <w:kern w:val="24"/>
          <w:position w:val="7"/>
          <w:szCs w:val="24"/>
          <w:vertAlign w:val="superscript"/>
        </w:rPr>
      </w:pPr>
    </w:p>
    <w:p w14:paraId="76523CDD" w14:textId="52D77A43" w:rsidR="003D4F0B" w:rsidRPr="00E82DB8" w:rsidRDefault="003D4F0B" w:rsidP="003D4F0B">
      <w:pPr>
        <w:spacing w:line="480" w:lineRule="auto"/>
        <w:rPr>
          <w:rFonts w:eastAsia="Calibri" w:cs="Times New Roman"/>
          <w:color w:val="000000"/>
          <w:kern w:val="24"/>
          <w:position w:val="7"/>
          <w:szCs w:val="24"/>
          <w:vertAlign w:val="superscript"/>
        </w:rPr>
      </w:pPr>
    </w:p>
    <w:p w14:paraId="4BF5E2B2" w14:textId="54C97807" w:rsidR="003D4F0B" w:rsidRPr="00E82DB8" w:rsidRDefault="003D4F0B" w:rsidP="003D4F0B">
      <w:pPr>
        <w:spacing w:line="480" w:lineRule="auto"/>
        <w:rPr>
          <w:rFonts w:eastAsia="Calibri" w:cs="Times New Roman"/>
          <w:color w:val="000000"/>
          <w:kern w:val="24"/>
          <w:position w:val="7"/>
          <w:szCs w:val="24"/>
          <w:vertAlign w:val="superscript"/>
        </w:rPr>
      </w:pPr>
    </w:p>
    <w:p w14:paraId="33069C9C" w14:textId="070E15B2" w:rsidR="003D4F0B" w:rsidRPr="00E82DB8" w:rsidRDefault="003D4F0B" w:rsidP="003D4F0B">
      <w:pPr>
        <w:spacing w:line="480" w:lineRule="auto"/>
        <w:rPr>
          <w:rFonts w:eastAsia="Calibri" w:cs="Times New Roman"/>
          <w:color w:val="000000"/>
          <w:kern w:val="24"/>
          <w:position w:val="7"/>
          <w:szCs w:val="24"/>
          <w:vertAlign w:val="superscript"/>
        </w:rPr>
      </w:pPr>
    </w:p>
    <w:p w14:paraId="234947C7" w14:textId="1394CFF7" w:rsidR="009E4A94" w:rsidRPr="00E82DB8" w:rsidRDefault="009E4A94" w:rsidP="009E4A94">
      <w:pPr>
        <w:spacing w:line="360" w:lineRule="auto"/>
        <w:rPr>
          <w:rFonts w:eastAsia="Calibri" w:cs="Times New Roman"/>
          <w:color w:val="000000"/>
          <w:kern w:val="24"/>
          <w:position w:val="7"/>
          <w:szCs w:val="24"/>
          <w:vertAlign w:val="superscript"/>
        </w:rPr>
      </w:pPr>
    </w:p>
    <w:p w14:paraId="10E100A5" w14:textId="567F6F46" w:rsidR="009E4A94" w:rsidRPr="00E82DB8" w:rsidRDefault="009E4A94" w:rsidP="009E4A94">
      <w:pPr>
        <w:spacing w:line="360" w:lineRule="auto"/>
        <w:rPr>
          <w:rFonts w:eastAsia="Calibri" w:cs="Times New Roman"/>
          <w:color w:val="000000"/>
          <w:kern w:val="24"/>
          <w:position w:val="7"/>
          <w:szCs w:val="24"/>
          <w:vertAlign w:val="superscript"/>
        </w:rPr>
      </w:pPr>
    </w:p>
    <w:p w14:paraId="667AB1C9" w14:textId="5E905BAB" w:rsidR="009E4A94" w:rsidRPr="00E82DB8" w:rsidRDefault="009E4A94" w:rsidP="009E4A94">
      <w:pPr>
        <w:spacing w:line="360" w:lineRule="auto"/>
        <w:rPr>
          <w:rFonts w:eastAsia="Calibri" w:cs="Times New Roman"/>
          <w:color w:val="000000"/>
          <w:kern w:val="24"/>
          <w:position w:val="7"/>
          <w:szCs w:val="24"/>
          <w:vertAlign w:val="superscript"/>
        </w:rPr>
      </w:pPr>
    </w:p>
    <w:p w14:paraId="7A13BB9C" w14:textId="77777777" w:rsidR="009E4A94" w:rsidRDefault="009E4A94" w:rsidP="009E4A94">
      <w:pPr>
        <w:spacing w:line="360" w:lineRule="auto"/>
        <w:rPr>
          <w:rFonts w:eastAsia="Calibri" w:cs="Times New Roman"/>
          <w:color w:val="000000"/>
          <w:kern w:val="24"/>
          <w:position w:val="7"/>
          <w:szCs w:val="24"/>
          <w:vertAlign w:val="superscript"/>
        </w:rPr>
      </w:pPr>
    </w:p>
    <w:p w14:paraId="4B520BA5" w14:textId="70B23450" w:rsidR="009E4A94" w:rsidRDefault="009E4A94" w:rsidP="009E4A94">
      <w:pPr>
        <w:spacing w:line="360" w:lineRule="auto"/>
        <w:rPr>
          <w:rFonts w:eastAsia="Calibri" w:cs="Times New Roman"/>
          <w:color w:val="000000"/>
          <w:kern w:val="24"/>
          <w:position w:val="7"/>
          <w:szCs w:val="24"/>
          <w:vertAlign w:val="superscript"/>
        </w:rPr>
      </w:pPr>
    </w:p>
    <w:p w14:paraId="75C2791C" w14:textId="77777777" w:rsidR="009E4A94" w:rsidRDefault="009E4A94" w:rsidP="009E4A94">
      <w:pPr>
        <w:spacing w:line="360" w:lineRule="auto"/>
        <w:rPr>
          <w:rFonts w:eastAsia="Calibri" w:cs="Times New Roman"/>
          <w:color w:val="000000"/>
          <w:kern w:val="24"/>
          <w:position w:val="7"/>
          <w:szCs w:val="24"/>
          <w:vertAlign w:val="superscript"/>
        </w:rPr>
      </w:pPr>
    </w:p>
    <w:p w14:paraId="79D11B23" w14:textId="5FF38669" w:rsidR="00CD2638" w:rsidRDefault="00CD2638"/>
    <w:sectPr w:rsidR="00CD26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4F0B"/>
    <w:rsid w:val="00013323"/>
    <w:rsid w:val="00024364"/>
    <w:rsid w:val="00027C30"/>
    <w:rsid w:val="00043747"/>
    <w:rsid w:val="00046862"/>
    <w:rsid w:val="00053EF4"/>
    <w:rsid w:val="000771B9"/>
    <w:rsid w:val="00085247"/>
    <w:rsid w:val="000917F5"/>
    <w:rsid w:val="00094590"/>
    <w:rsid w:val="000967B0"/>
    <w:rsid w:val="00097E13"/>
    <w:rsid w:val="000F267B"/>
    <w:rsid w:val="000F54DF"/>
    <w:rsid w:val="0010467F"/>
    <w:rsid w:val="00124BCA"/>
    <w:rsid w:val="00161CCA"/>
    <w:rsid w:val="001622D2"/>
    <w:rsid w:val="001824A9"/>
    <w:rsid w:val="001B7C0E"/>
    <w:rsid w:val="001D229B"/>
    <w:rsid w:val="001D68F5"/>
    <w:rsid w:val="00234165"/>
    <w:rsid w:val="002418E7"/>
    <w:rsid w:val="00267399"/>
    <w:rsid w:val="002676DD"/>
    <w:rsid w:val="00272635"/>
    <w:rsid w:val="002C4279"/>
    <w:rsid w:val="002F0E80"/>
    <w:rsid w:val="002F2873"/>
    <w:rsid w:val="00342F82"/>
    <w:rsid w:val="00396F24"/>
    <w:rsid w:val="003C1DAA"/>
    <w:rsid w:val="003C75FD"/>
    <w:rsid w:val="003D018A"/>
    <w:rsid w:val="003D06FF"/>
    <w:rsid w:val="003D4F0B"/>
    <w:rsid w:val="003D5BF8"/>
    <w:rsid w:val="00431C82"/>
    <w:rsid w:val="00435166"/>
    <w:rsid w:val="00447280"/>
    <w:rsid w:val="00493DC8"/>
    <w:rsid w:val="004B7983"/>
    <w:rsid w:val="004D203B"/>
    <w:rsid w:val="004E7C49"/>
    <w:rsid w:val="00512C31"/>
    <w:rsid w:val="00514E54"/>
    <w:rsid w:val="005300B1"/>
    <w:rsid w:val="00554B5F"/>
    <w:rsid w:val="005639CC"/>
    <w:rsid w:val="005B252C"/>
    <w:rsid w:val="005B2A57"/>
    <w:rsid w:val="005E6712"/>
    <w:rsid w:val="00604766"/>
    <w:rsid w:val="00612C3F"/>
    <w:rsid w:val="0064280C"/>
    <w:rsid w:val="0065181B"/>
    <w:rsid w:val="00683EC7"/>
    <w:rsid w:val="0068509F"/>
    <w:rsid w:val="006D25A7"/>
    <w:rsid w:val="00782C41"/>
    <w:rsid w:val="00784D53"/>
    <w:rsid w:val="00792D28"/>
    <w:rsid w:val="007A0C7F"/>
    <w:rsid w:val="007A6609"/>
    <w:rsid w:val="007B6FE8"/>
    <w:rsid w:val="007D2328"/>
    <w:rsid w:val="0080048A"/>
    <w:rsid w:val="00815DF0"/>
    <w:rsid w:val="0083795D"/>
    <w:rsid w:val="00855A8B"/>
    <w:rsid w:val="0087305F"/>
    <w:rsid w:val="00896C84"/>
    <w:rsid w:val="008A3A04"/>
    <w:rsid w:val="008C65AB"/>
    <w:rsid w:val="008E2C57"/>
    <w:rsid w:val="008F31DC"/>
    <w:rsid w:val="008F7676"/>
    <w:rsid w:val="008F7A69"/>
    <w:rsid w:val="0091649A"/>
    <w:rsid w:val="0092019C"/>
    <w:rsid w:val="009223E6"/>
    <w:rsid w:val="00972629"/>
    <w:rsid w:val="009826FF"/>
    <w:rsid w:val="009967B6"/>
    <w:rsid w:val="009E4A94"/>
    <w:rsid w:val="009E6BCA"/>
    <w:rsid w:val="009F6ED6"/>
    <w:rsid w:val="00A22C0B"/>
    <w:rsid w:val="00A620F0"/>
    <w:rsid w:val="00A83F3E"/>
    <w:rsid w:val="00A876E7"/>
    <w:rsid w:val="00A947B0"/>
    <w:rsid w:val="00AA240A"/>
    <w:rsid w:val="00AE7DBB"/>
    <w:rsid w:val="00AF148A"/>
    <w:rsid w:val="00B17F5F"/>
    <w:rsid w:val="00B26E4C"/>
    <w:rsid w:val="00B334D9"/>
    <w:rsid w:val="00B44248"/>
    <w:rsid w:val="00BA2E4C"/>
    <w:rsid w:val="00BC6025"/>
    <w:rsid w:val="00BD4BC9"/>
    <w:rsid w:val="00C06BB4"/>
    <w:rsid w:val="00C23A21"/>
    <w:rsid w:val="00C42F71"/>
    <w:rsid w:val="00C517C3"/>
    <w:rsid w:val="00C55AAC"/>
    <w:rsid w:val="00C56E86"/>
    <w:rsid w:val="00C637B4"/>
    <w:rsid w:val="00CB16E0"/>
    <w:rsid w:val="00CD2638"/>
    <w:rsid w:val="00D224AD"/>
    <w:rsid w:val="00D40159"/>
    <w:rsid w:val="00D63BFB"/>
    <w:rsid w:val="00D73CEC"/>
    <w:rsid w:val="00DA53D2"/>
    <w:rsid w:val="00DB3A03"/>
    <w:rsid w:val="00DB51A0"/>
    <w:rsid w:val="00DD0DEE"/>
    <w:rsid w:val="00DD158F"/>
    <w:rsid w:val="00E115B9"/>
    <w:rsid w:val="00E1193F"/>
    <w:rsid w:val="00E2474E"/>
    <w:rsid w:val="00E53FDB"/>
    <w:rsid w:val="00E81867"/>
    <w:rsid w:val="00E82DB8"/>
    <w:rsid w:val="00EA7A51"/>
    <w:rsid w:val="00EB2444"/>
    <w:rsid w:val="00EE0BC2"/>
    <w:rsid w:val="00EE19AC"/>
    <w:rsid w:val="00EF4171"/>
    <w:rsid w:val="00F16320"/>
    <w:rsid w:val="00F44224"/>
    <w:rsid w:val="00F51F45"/>
    <w:rsid w:val="00F607F6"/>
    <w:rsid w:val="00F674EA"/>
    <w:rsid w:val="00F7268C"/>
    <w:rsid w:val="00FE161B"/>
    <w:rsid w:val="00FE7064"/>
    <w:rsid w:val="00FF5D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697360"/>
  <w15:chartTrackingRefBased/>
  <w15:docId w15:val="{F247C029-7D6C-4BAE-8ADB-A0E97896A4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4F0B"/>
    <w:pPr>
      <w:spacing w:after="0" w:line="240" w:lineRule="auto"/>
    </w:pPr>
    <w:rPr>
      <w:rFonts w:ascii="Times New Roman" w:eastAsia="Times New Roman" w:hAnsi="Times New Roman" w:cs="Angsana New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9E4A94"/>
    <w:pPr>
      <w:spacing w:after="0" w:line="240" w:lineRule="auto"/>
    </w:pPr>
    <w:rPr>
      <w:rFonts w:eastAsiaTheme="minorEastAsia"/>
      <w:szCs w:val="22"/>
      <w:lang w:bidi="ar-SA"/>
    </w:rPr>
  </w:style>
  <w:style w:type="character" w:customStyle="1" w:styleId="NoSpacingChar">
    <w:name w:val="No Spacing Char"/>
    <w:basedOn w:val="DefaultParagraphFont"/>
    <w:link w:val="NoSpacing"/>
    <w:uiPriority w:val="1"/>
    <w:rsid w:val="009E4A94"/>
    <w:rPr>
      <w:rFonts w:eastAsiaTheme="minorEastAsia"/>
      <w:szCs w:val="22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84</Words>
  <Characters>485</Characters>
  <Application>Microsoft Office Word</Application>
  <DocSecurity>0</DocSecurity>
  <Lines>4</Lines>
  <Paragraphs>1</Paragraphs>
  <ScaleCrop>false</ScaleCrop>
  <Company/>
  <LinksUpToDate>false</LinksUpToDate>
  <CharactersWithSpaces>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 Jenjira</dc:creator>
  <cp:keywords/>
  <dc:description/>
  <cp:lastModifiedBy>Jane Jenjira</cp:lastModifiedBy>
  <cp:revision>7</cp:revision>
  <cp:lastPrinted>2023-04-17T05:05:00Z</cp:lastPrinted>
  <dcterms:created xsi:type="dcterms:W3CDTF">2023-04-17T05:04:00Z</dcterms:created>
  <dcterms:modified xsi:type="dcterms:W3CDTF">2023-05-09T08:01:00Z</dcterms:modified>
</cp:coreProperties>
</file>